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E5D22" w14:textId="77777777" w:rsidR="004D2D73" w:rsidRPr="00EE3D81" w:rsidRDefault="00EE3D81" w:rsidP="004D2D73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Supplementary t</w:t>
      </w:r>
      <w:r w:rsidR="004D2D73" w:rsidRPr="00EE3D81">
        <w:rPr>
          <w:rFonts w:asciiTheme="minorHAnsi" w:hAnsiTheme="minorHAnsi" w:cstheme="minorHAnsi"/>
          <w:b/>
          <w:bCs/>
          <w:lang w:val="en-US"/>
        </w:rPr>
        <w:t>able 2</w:t>
      </w:r>
      <w:r w:rsidRPr="00EE3D81">
        <w:rPr>
          <w:rFonts w:asciiTheme="minorHAnsi" w:hAnsiTheme="minorHAnsi" w:cstheme="minorHAnsi"/>
          <w:b/>
          <w:bCs/>
          <w:lang w:val="en-US"/>
        </w:rPr>
        <w:t xml:space="preserve">: </w:t>
      </w:r>
      <w:r w:rsidR="004D2D73" w:rsidRPr="00EE3D81">
        <w:rPr>
          <w:rFonts w:asciiTheme="minorHAnsi" w:hAnsiTheme="minorHAnsi" w:cstheme="minorHAnsi"/>
          <w:b/>
          <w:bCs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FAP expression within the CRC cohort (n=67)</w:t>
      </w:r>
    </w:p>
    <w:p w14:paraId="1DF7B4F9" w14:textId="77777777" w:rsidR="004D2D73" w:rsidRPr="00EE3D81" w:rsidRDefault="004D2D73" w:rsidP="004D2D73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12"/>
        <w:gridCol w:w="1006"/>
        <w:gridCol w:w="1149"/>
        <w:gridCol w:w="1284"/>
        <w:gridCol w:w="1399"/>
        <w:gridCol w:w="1906"/>
      </w:tblGrid>
      <w:tr w:rsidR="004D2D73" w14:paraId="3C528C22" w14:textId="77777777" w:rsidTr="005A75A6">
        <w:trPr>
          <w:trHeight w:val="243"/>
        </w:trPr>
        <w:tc>
          <w:tcPr>
            <w:tcW w:w="2312" w:type="dxa"/>
            <w:vMerge w:val="restart"/>
          </w:tcPr>
          <w:p w14:paraId="42E68335" w14:textId="77777777" w:rsidR="004D2D73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Category</w:t>
            </w:r>
            <w:proofErr w:type="spellEnd"/>
          </w:p>
        </w:tc>
        <w:tc>
          <w:tcPr>
            <w:tcW w:w="1006" w:type="dxa"/>
            <w:vMerge w:val="restart"/>
          </w:tcPr>
          <w:p w14:paraId="20445E6C" w14:textId="77777777" w:rsidR="004D2D73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ases (n)</w:t>
            </w:r>
          </w:p>
        </w:tc>
        <w:tc>
          <w:tcPr>
            <w:tcW w:w="3832" w:type="dxa"/>
            <w:gridSpan w:val="3"/>
          </w:tcPr>
          <w:p w14:paraId="79E72AB9" w14:textId="77777777" w:rsidR="004D2D73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FAP Expression</w:t>
            </w:r>
          </w:p>
        </w:tc>
        <w:tc>
          <w:tcPr>
            <w:tcW w:w="1906" w:type="dxa"/>
            <w:vMerge w:val="restart"/>
          </w:tcPr>
          <w:p w14:paraId="345F0513" w14:textId="77777777" w:rsidR="004D2D73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p-</w:t>
            </w: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value</w:t>
            </w:r>
            <w:proofErr w:type="spellEnd"/>
          </w:p>
        </w:tc>
      </w:tr>
      <w:tr w:rsidR="004D2D73" w14:paraId="67384561" w14:textId="77777777" w:rsidTr="005A75A6">
        <w:trPr>
          <w:trHeight w:val="243"/>
        </w:trPr>
        <w:tc>
          <w:tcPr>
            <w:tcW w:w="2312" w:type="dxa"/>
            <w:vMerge/>
          </w:tcPr>
          <w:p w14:paraId="45D6D336" w14:textId="77777777" w:rsidR="004D2D73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6" w:type="dxa"/>
            <w:vMerge/>
          </w:tcPr>
          <w:p w14:paraId="5D7196CE" w14:textId="77777777" w:rsidR="004D2D73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49" w:type="dxa"/>
          </w:tcPr>
          <w:p w14:paraId="69B35505" w14:textId="77777777" w:rsidR="004D2D73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high</w:t>
            </w:r>
          </w:p>
        </w:tc>
        <w:tc>
          <w:tcPr>
            <w:tcW w:w="1284" w:type="dxa"/>
          </w:tcPr>
          <w:p w14:paraId="1FD18825" w14:textId="77777777" w:rsidR="004D2D73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</w:rPr>
              <w:t>low</w:t>
            </w:r>
            <w:proofErr w:type="spellEnd"/>
          </w:p>
        </w:tc>
        <w:tc>
          <w:tcPr>
            <w:tcW w:w="1399" w:type="dxa"/>
          </w:tcPr>
          <w:p w14:paraId="4460B96D" w14:textId="77777777" w:rsidR="004D2D73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negative</w:t>
            </w:r>
          </w:p>
        </w:tc>
        <w:tc>
          <w:tcPr>
            <w:tcW w:w="1906" w:type="dxa"/>
            <w:vMerge/>
          </w:tcPr>
          <w:p w14:paraId="4DB65719" w14:textId="77777777" w:rsidR="004D2D73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4D2D73" w14:paraId="458B2718" w14:textId="77777777" w:rsidTr="005A75A6">
        <w:tc>
          <w:tcPr>
            <w:tcW w:w="2312" w:type="dxa"/>
          </w:tcPr>
          <w:p w14:paraId="74CA7845" w14:textId="77777777" w:rsidR="004D2D73" w:rsidRPr="00851EDA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  <w:r w:rsidRPr="00851EDA">
              <w:rPr>
                <w:rFonts w:asciiTheme="minorHAnsi" w:hAnsiTheme="minorHAnsi" w:cstheme="minorHAnsi"/>
                <w:b/>
                <w:bCs/>
              </w:rPr>
              <w:t>Age</w:t>
            </w:r>
          </w:p>
          <w:p w14:paraId="1674EDB3" w14:textId="77777777" w:rsidR="004D2D73" w:rsidRPr="00FD3D94" w:rsidRDefault="004D2D73" w:rsidP="005A75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</w:t>
            </w:r>
            <w:r w:rsidRPr="00FD3D94">
              <w:rPr>
                <w:rFonts w:asciiTheme="minorHAnsi" w:hAnsiTheme="minorHAnsi" w:cstheme="minorHAnsi"/>
              </w:rPr>
              <w:t>&lt; 65</w:t>
            </w:r>
            <w:r w:rsidR="00EE3D8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EE3D81">
              <w:rPr>
                <w:rFonts w:asciiTheme="minorHAnsi" w:hAnsiTheme="minorHAnsi" w:cstheme="minorHAnsi"/>
              </w:rPr>
              <w:t>years</w:t>
            </w:r>
            <w:proofErr w:type="spellEnd"/>
          </w:p>
          <w:p w14:paraId="1ECF9E9B" w14:textId="77777777" w:rsidR="004D2D73" w:rsidRPr="00FD3D94" w:rsidRDefault="004D2D73" w:rsidP="005A75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</w:t>
            </w:r>
            <w:r w:rsidRPr="00FD3D94">
              <w:rPr>
                <w:rFonts w:asciiTheme="minorHAnsi" w:hAnsiTheme="minorHAnsi" w:cstheme="minorHAnsi"/>
              </w:rPr>
              <w:t>&gt; 65</w:t>
            </w:r>
            <w:r w:rsidR="00EE3D81">
              <w:rPr>
                <w:rFonts w:asciiTheme="minorHAnsi" w:hAnsiTheme="minorHAnsi" w:cstheme="minorHAnsi"/>
              </w:rPr>
              <w:t xml:space="preserve"> years</w:t>
            </w:r>
          </w:p>
        </w:tc>
        <w:tc>
          <w:tcPr>
            <w:tcW w:w="1006" w:type="dxa"/>
          </w:tcPr>
          <w:p w14:paraId="1E046B17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</w:p>
          <w:p w14:paraId="2A8D0F79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</w:t>
            </w:r>
          </w:p>
          <w:p w14:paraId="00975EB1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149" w:type="dxa"/>
          </w:tcPr>
          <w:p w14:paraId="4A185596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</w:p>
          <w:p w14:paraId="2298388E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8</w:t>
            </w:r>
          </w:p>
          <w:p w14:paraId="44BE7574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284" w:type="dxa"/>
          </w:tcPr>
          <w:p w14:paraId="59ACC31F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</w:p>
          <w:p w14:paraId="53C67040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6</w:t>
            </w:r>
          </w:p>
          <w:p w14:paraId="7ECD27FB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399" w:type="dxa"/>
          </w:tcPr>
          <w:p w14:paraId="1F83B522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</w:p>
          <w:p w14:paraId="1AC89107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5</w:t>
            </w:r>
          </w:p>
          <w:p w14:paraId="1B706B73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906" w:type="dxa"/>
            <w:vAlign w:val="center"/>
          </w:tcPr>
          <w:p w14:paraId="42D6CD34" w14:textId="77777777" w:rsidR="004D2D73" w:rsidRPr="00A56AA3" w:rsidRDefault="004D2D73" w:rsidP="005A75A6">
            <w:pPr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>0.063</w:t>
            </w:r>
            <w:r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</w:tr>
      <w:tr w:rsidR="004D2D73" w14:paraId="15A89D0A" w14:textId="77777777" w:rsidTr="005A75A6">
        <w:tc>
          <w:tcPr>
            <w:tcW w:w="2312" w:type="dxa"/>
          </w:tcPr>
          <w:p w14:paraId="0667B072" w14:textId="77777777" w:rsidR="004D2D73" w:rsidRPr="00851EDA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  <w:r w:rsidRPr="00851EDA">
              <w:rPr>
                <w:rFonts w:asciiTheme="minorHAnsi" w:hAnsiTheme="minorHAnsi" w:cstheme="minorHAnsi"/>
                <w:b/>
                <w:bCs/>
              </w:rPr>
              <w:t>Gender</w:t>
            </w:r>
          </w:p>
          <w:p w14:paraId="52E8A808" w14:textId="77777777" w:rsidR="004D2D73" w:rsidRDefault="004D2D73" w:rsidP="005A75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</w:t>
            </w:r>
            <w:proofErr w:type="spellStart"/>
            <w:r>
              <w:rPr>
                <w:rFonts w:asciiTheme="minorHAnsi" w:hAnsiTheme="minorHAnsi" w:cstheme="minorHAnsi"/>
              </w:rPr>
              <w:t>Female</w:t>
            </w:r>
            <w:proofErr w:type="spellEnd"/>
          </w:p>
          <w:p w14:paraId="42831199" w14:textId="77777777" w:rsidR="004D2D73" w:rsidRPr="00FD3D94" w:rsidRDefault="004D2D73" w:rsidP="005A75A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Male</w:t>
            </w:r>
          </w:p>
        </w:tc>
        <w:tc>
          <w:tcPr>
            <w:tcW w:w="1006" w:type="dxa"/>
          </w:tcPr>
          <w:p w14:paraId="3946FA7E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</w:p>
          <w:p w14:paraId="73047A6E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33</w:t>
            </w:r>
          </w:p>
          <w:p w14:paraId="0DD9B2D1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49" w:type="dxa"/>
          </w:tcPr>
          <w:p w14:paraId="73ADC248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</w:p>
          <w:p w14:paraId="6C03337F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18</w:t>
            </w:r>
          </w:p>
          <w:p w14:paraId="51DB8C57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84" w:type="dxa"/>
          </w:tcPr>
          <w:p w14:paraId="6EA3D386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</w:p>
          <w:p w14:paraId="1DF6A76E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7</w:t>
            </w:r>
          </w:p>
          <w:p w14:paraId="1A81E23B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399" w:type="dxa"/>
          </w:tcPr>
          <w:p w14:paraId="03D0BEEA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</w:p>
          <w:p w14:paraId="7A38C370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8</w:t>
            </w:r>
          </w:p>
          <w:p w14:paraId="6EAE94DF" w14:textId="77777777" w:rsidR="004D2D73" w:rsidRPr="00A56AA3" w:rsidRDefault="004D2D73" w:rsidP="005A75A6">
            <w:pPr>
              <w:rPr>
                <w:rFonts w:asciiTheme="minorHAnsi" w:hAnsiTheme="minorHAnsi" w:cstheme="minorHAnsi"/>
              </w:rPr>
            </w:pPr>
            <w:r w:rsidRPr="00A56AA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906" w:type="dxa"/>
            <w:vAlign w:val="center"/>
          </w:tcPr>
          <w:p w14:paraId="3A923283" w14:textId="77777777" w:rsidR="004D2D73" w:rsidRPr="00A56AA3" w:rsidRDefault="004D2D73" w:rsidP="005A75A6">
            <w:pPr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>0.078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</w:tr>
      <w:tr w:rsidR="004D2D73" w:rsidRPr="00FB54FB" w14:paraId="36289080" w14:textId="77777777" w:rsidTr="005A75A6">
        <w:tc>
          <w:tcPr>
            <w:tcW w:w="2312" w:type="dxa"/>
          </w:tcPr>
          <w:p w14:paraId="009D4D1F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>L</w:t>
            </w:r>
            <w:r w:rsidRPr="00851EDA">
              <w:rPr>
                <w:rFonts w:asciiTheme="minorHAnsi" w:hAnsiTheme="minorHAnsi" w:cstheme="minorHAnsi"/>
                <w:b/>
                <w:bCs/>
                <w:lang w:val="en-US"/>
              </w:rPr>
              <w:t>ocalization</w:t>
            </w:r>
          </w:p>
          <w:p w14:paraId="2DA4527D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Caecum/</w:t>
            </w:r>
            <w:proofErr w:type="spellStart"/>
            <w:r w:rsidR="00EE3D81">
              <w:rPr>
                <w:rFonts w:asciiTheme="minorHAnsi" w:hAnsiTheme="minorHAnsi" w:cstheme="minorHAnsi"/>
                <w:lang w:val="en-US"/>
              </w:rPr>
              <w:t>A</w:t>
            </w:r>
            <w:r w:rsidRPr="005F6AC2">
              <w:rPr>
                <w:rFonts w:asciiTheme="minorHAnsi" w:hAnsiTheme="minorHAnsi" w:cstheme="minorHAnsi"/>
                <w:lang w:val="en-US"/>
              </w:rPr>
              <w:t>scend</w:t>
            </w:r>
            <w:r w:rsidR="00EE3D81">
              <w:rPr>
                <w:rFonts w:asciiTheme="minorHAnsi" w:hAnsiTheme="minorHAnsi" w:cstheme="minorHAnsi"/>
                <w:lang w:val="en-US"/>
              </w:rPr>
              <w:t>ens</w:t>
            </w:r>
            <w:proofErr w:type="spellEnd"/>
          </w:p>
          <w:p w14:paraId="13FD500B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Transversum</w:t>
            </w:r>
            <w:r w:rsidRPr="005F6AC2">
              <w:rPr>
                <w:rFonts w:asciiTheme="minorHAnsi" w:hAnsiTheme="minorHAnsi" w:cstheme="minorHAnsi"/>
                <w:lang w:val="en-US"/>
              </w:rPr>
              <w:br/>
              <w:t xml:space="preserve">    </w:t>
            </w:r>
            <w:proofErr w:type="spellStart"/>
            <w:r w:rsidRPr="005F6AC2">
              <w:rPr>
                <w:rFonts w:asciiTheme="minorHAnsi" w:hAnsiTheme="minorHAnsi" w:cstheme="minorHAnsi"/>
                <w:lang w:val="en-US"/>
              </w:rPr>
              <w:t>Descendens</w:t>
            </w:r>
            <w:proofErr w:type="spellEnd"/>
            <w:r w:rsidRPr="005F6AC2">
              <w:rPr>
                <w:rFonts w:asciiTheme="minorHAnsi" w:hAnsiTheme="minorHAnsi" w:cstheme="minorHAnsi"/>
                <w:lang w:val="en-US"/>
              </w:rPr>
              <w:t>/Sigma</w:t>
            </w:r>
          </w:p>
          <w:p w14:paraId="77F471AC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Rectum</w:t>
            </w:r>
          </w:p>
          <w:p w14:paraId="77B9DA77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n/a</w:t>
            </w:r>
          </w:p>
        </w:tc>
        <w:tc>
          <w:tcPr>
            <w:tcW w:w="1006" w:type="dxa"/>
          </w:tcPr>
          <w:p w14:paraId="2FFEFCF2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643A912D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28</w:t>
            </w:r>
          </w:p>
          <w:p w14:paraId="35E04D34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7</w:t>
            </w:r>
          </w:p>
          <w:p w14:paraId="78FEA645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21</w:t>
            </w:r>
          </w:p>
          <w:p w14:paraId="5C3D91DC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8</w:t>
            </w:r>
          </w:p>
          <w:p w14:paraId="41119B3C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149" w:type="dxa"/>
          </w:tcPr>
          <w:p w14:paraId="5B7D1F5E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6A29396E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16</w:t>
            </w:r>
          </w:p>
          <w:p w14:paraId="4A8D1A76" w14:textId="5F221BB8" w:rsidR="004D2D73" w:rsidRPr="00907F0B" w:rsidRDefault="00FE7F0B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223CF11E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15</w:t>
            </w:r>
          </w:p>
          <w:p w14:paraId="16FAD3FB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6</w:t>
            </w:r>
          </w:p>
          <w:p w14:paraId="2FA313FC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284" w:type="dxa"/>
          </w:tcPr>
          <w:p w14:paraId="1E426F2F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75B0203C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7</w:t>
            </w:r>
          </w:p>
          <w:p w14:paraId="00D1868D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0123804E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49FDE2D7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2BF4216B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1399" w:type="dxa"/>
          </w:tcPr>
          <w:p w14:paraId="4FB2BFCA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177491E2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5</w:t>
            </w:r>
          </w:p>
          <w:p w14:paraId="6E0D5B59" w14:textId="0094032F" w:rsidR="004D2D73" w:rsidRPr="00907F0B" w:rsidRDefault="00FE7F0B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5</w:t>
            </w:r>
          </w:p>
          <w:p w14:paraId="117653C8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0378C93F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4BCD2218" w14:textId="77777777" w:rsidR="004D2D73" w:rsidRPr="00907F0B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906" w:type="dxa"/>
            <w:vAlign w:val="center"/>
          </w:tcPr>
          <w:p w14:paraId="17A1D301" w14:textId="77777777" w:rsidR="004D2D73" w:rsidRPr="00A56AA3" w:rsidRDefault="004D2D73" w:rsidP="005A75A6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6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3</w:t>
            </w:r>
          </w:p>
        </w:tc>
      </w:tr>
      <w:tr w:rsidR="004D2D73" w:rsidRPr="00FB54FB" w14:paraId="704A66B9" w14:textId="77777777" w:rsidTr="005A75A6">
        <w:tc>
          <w:tcPr>
            <w:tcW w:w="2312" w:type="dxa"/>
          </w:tcPr>
          <w:p w14:paraId="4D3C4EBF" w14:textId="77777777" w:rsidR="004D2D73" w:rsidRPr="00851EDA" w:rsidRDefault="004D2D73" w:rsidP="005A75A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851EDA">
              <w:rPr>
                <w:rFonts w:asciiTheme="minorHAnsi" w:hAnsiTheme="minorHAnsi" w:cstheme="minorHAnsi"/>
                <w:b/>
                <w:bCs/>
                <w:lang w:val="en-US"/>
              </w:rPr>
              <w:t>Grading</w:t>
            </w:r>
          </w:p>
          <w:p w14:paraId="1DA5E3D5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G1</w:t>
            </w:r>
          </w:p>
          <w:p w14:paraId="0022322F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G2</w:t>
            </w:r>
          </w:p>
          <w:p w14:paraId="3AEBD359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G3</w:t>
            </w:r>
          </w:p>
          <w:p w14:paraId="0417BF80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n/a</w:t>
            </w:r>
          </w:p>
        </w:tc>
        <w:tc>
          <w:tcPr>
            <w:tcW w:w="1006" w:type="dxa"/>
          </w:tcPr>
          <w:p w14:paraId="1E1A3BE9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6F792C23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169F3A65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46</w:t>
            </w:r>
          </w:p>
          <w:p w14:paraId="758FFBF2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4</w:t>
            </w:r>
          </w:p>
          <w:p w14:paraId="2FC16927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149" w:type="dxa"/>
          </w:tcPr>
          <w:p w14:paraId="29EBC8EC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5587D1B6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56851400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2</w:t>
            </w:r>
          </w:p>
          <w:p w14:paraId="4A5D1885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7</w:t>
            </w:r>
          </w:p>
          <w:p w14:paraId="70827BF5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284" w:type="dxa"/>
          </w:tcPr>
          <w:p w14:paraId="58DA5772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4B598A8D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452530C5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5</w:t>
            </w:r>
          </w:p>
          <w:p w14:paraId="3ECCBE79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4FB3F7AE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399" w:type="dxa"/>
          </w:tcPr>
          <w:p w14:paraId="4631B23D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7B8FBACE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53FE5936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9</w:t>
            </w:r>
          </w:p>
          <w:p w14:paraId="5FB14781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</w:t>
            </w:r>
          </w:p>
          <w:p w14:paraId="2F11065E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1906" w:type="dxa"/>
            <w:vAlign w:val="center"/>
          </w:tcPr>
          <w:p w14:paraId="3B2E0A35" w14:textId="77777777" w:rsidR="004D2D73" w:rsidRPr="00A56AA3" w:rsidRDefault="004D2D73" w:rsidP="005A75A6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8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1</w:t>
            </w:r>
          </w:p>
        </w:tc>
      </w:tr>
      <w:tr w:rsidR="004D2D73" w:rsidRPr="00FB54FB" w14:paraId="3253F329" w14:textId="77777777" w:rsidTr="005A75A6">
        <w:tc>
          <w:tcPr>
            <w:tcW w:w="2312" w:type="dxa"/>
          </w:tcPr>
          <w:p w14:paraId="7153AE61" w14:textId="77777777" w:rsidR="004D2D73" w:rsidRPr="00851EDA" w:rsidRDefault="004D2D73" w:rsidP="005A75A6">
            <w:pPr>
              <w:rPr>
                <w:rFonts w:asciiTheme="minorHAnsi" w:hAnsiTheme="minorHAnsi" w:cstheme="minorHAnsi"/>
                <w:b/>
                <w:bCs/>
              </w:rPr>
            </w:pPr>
            <w:r w:rsidRPr="00851EDA">
              <w:rPr>
                <w:rFonts w:asciiTheme="minorHAnsi" w:hAnsiTheme="minorHAnsi" w:cstheme="minorHAnsi"/>
                <w:b/>
                <w:bCs/>
              </w:rPr>
              <w:t>T-Stage</w:t>
            </w:r>
          </w:p>
          <w:p w14:paraId="3255C416" w14:textId="77777777" w:rsidR="004D2D73" w:rsidRPr="005F6AC2" w:rsidRDefault="004D2D73" w:rsidP="005A75A6">
            <w:pPr>
              <w:rPr>
                <w:rFonts w:asciiTheme="minorHAnsi" w:hAnsiTheme="minorHAnsi" w:cstheme="minorHAnsi"/>
              </w:rPr>
            </w:pPr>
            <w:r w:rsidRPr="005F6AC2">
              <w:rPr>
                <w:rFonts w:asciiTheme="minorHAnsi" w:hAnsiTheme="minorHAnsi" w:cstheme="minorHAnsi"/>
              </w:rPr>
              <w:t xml:space="preserve">    T1</w:t>
            </w:r>
          </w:p>
          <w:p w14:paraId="1F505BC8" w14:textId="77777777" w:rsidR="004D2D73" w:rsidRPr="005F6AC2" w:rsidRDefault="004D2D73" w:rsidP="005A75A6">
            <w:pPr>
              <w:rPr>
                <w:rFonts w:asciiTheme="minorHAnsi" w:hAnsiTheme="minorHAnsi" w:cstheme="minorHAnsi"/>
              </w:rPr>
            </w:pPr>
            <w:r w:rsidRPr="005F6AC2">
              <w:rPr>
                <w:rFonts w:asciiTheme="minorHAnsi" w:hAnsiTheme="minorHAnsi" w:cstheme="minorHAnsi"/>
              </w:rPr>
              <w:t xml:space="preserve">    T2</w:t>
            </w:r>
          </w:p>
          <w:p w14:paraId="68DDCEB0" w14:textId="77777777" w:rsidR="004D2D73" w:rsidRPr="005F6AC2" w:rsidRDefault="004D2D73" w:rsidP="005A75A6">
            <w:pPr>
              <w:rPr>
                <w:rFonts w:asciiTheme="minorHAnsi" w:hAnsiTheme="minorHAnsi" w:cstheme="minorHAnsi"/>
              </w:rPr>
            </w:pPr>
            <w:r w:rsidRPr="005F6AC2">
              <w:rPr>
                <w:rFonts w:asciiTheme="minorHAnsi" w:hAnsiTheme="minorHAnsi" w:cstheme="minorHAnsi"/>
              </w:rPr>
              <w:t xml:space="preserve">    T3</w:t>
            </w:r>
            <w:r w:rsidRPr="005F6AC2">
              <w:rPr>
                <w:rFonts w:asciiTheme="minorHAnsi" w:hAnsiTheme="minorHAnsi" w:cstheme="minorHAnsi"/>
              </w:rPr>
              <w:br/>
              <w:t xml:space="preserve">    T4</w:t>
            </w:r>
          </w:p>
          <w:p w14:paraId="204F1746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</w:rPr>
              <w:t xml:space="preserve">    </w:t>
            </w:r>
            <w:r w:rsidRPr="005F6AC2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1006" w:type="dxa"/>
          </w:tcPr>
          <w:p w14:paraId="153C8A09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4E883830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6</w:t>
            </w:r>
          </w:p>
          <w:p w14:paraId="5AE056C3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9</w:t>
            </w:r>
          </w:p>
          <w:p w14:paraId="6B6D620F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6</w:t>
            </w:r>
          </w:p>
          <w:p w14:paraId="5E57D6E1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7</w:t>
            </w:r>
          </w:p>
          <w:p w14:paraId="6ADB5246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1149" w:type="dxa"/>
          </w:tcPr>
          <w:p w14:paraId="7AF02DC7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6B19304A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405E709B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0212CF8A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26</w:t>
            </w:r>
          </w:p>
          <w:p w14:paraId="26B0A3D2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</w:t>
            </w:r>
          </w:p>
          <w:p w14:paraId="61897C17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284" w:type="dxa"/>
          </w:tcPr>
          <w:p w14:paraId="726A762A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7944141A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43C42A8C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</w:t>
            </w:r>
          </w:p>
          <w:p w14:paraId="57A11580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5</w:t>
            </w:r>
          </w:p>
          <w:p w14:paraId="59C2A4C4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</w:t>
            </w:r>
          </w:p>
          <w:p w14:paraId="1B37E82B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1399" w:type="dxa"/>
          </w:tcPr>
          <w:p w14:paraId="4AD281DA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08CC65EF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</w:t>
            </w:r>
          </w:p>
          <w:p w14:paraId="246F3E38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5AB2AD41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5</w:t>
            </w:r>
          </w:p>
          <w:p w14:paraId="13AD7853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00EDB63D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906" w:type="dxa"/>
            <w:vAlign w:val="center"/>
          </w:tcPr>
          <w:p w14:paraId="3A74EA79" w14:textId="77777777" w:rsidR="004D2D73" w:rsidRPr="00A56AA3" w:rsidRDefault="004D2D73" w:rsidP="005A75A6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4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1</w:t>
            </w:r>
          </w:p>
        </w:tc>
      </w:tr>
      <w:tr w:rsidR="004D2D73" w:rsidRPr="00FB54FB" w14:paraId="76D2F8F5" w14:textId="77777777" w:rsidTr="005A75A6">
        <w:tc>
          <w:tcPr>
            <w:tcW w:w="2312" w:type="dxa"/>
          </w:tcPr>
          <w:p w14:paraId="59A42A9C" w14:textId="77777777" w:rsidR="004D2D73" w:rsidRPr="00851EDA" w:rsidRDefault="004D2D73" w:rsidP="005A75A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851EDA">
              <w:rPr>
                <w:rFonts w:asciiTheme="minorHAnsi" w:hAnsiTheme="minorHAnsi" w:cstheme="minorHAnsi"/>
                <w:b/>
                <w:bCs/>
                <w:lang w:val="en-US"/>
              </w:rPr>
              <w:t>N-Stage</w:t>
            </w:r>
          </w:p>
          <w:p w14:paraId="0A037DCA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N0</w:t>
            </w:r>
          </w:p>
          <w:p w14:paraId="42FD5D10" w14:textId="77777777" w:rsidR="004D2D7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N1</w:t>
            </w:r>
          </w:p>
          <w:p w14:paraId="0CE80EE0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 N2</w:t>
            </w:r>
          </w:p>
          <w:p w14:paraId="3D8F559B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n/a</w:t>
            </w:r>
          </w:p>
        </w:tc>
        <w:tc>
          <w:tcPr>
            <w:tcW w:w="1006" w:type="dxa"/>
          </w:tcPr>
          <w:p w14:paraId="3ED3F7EC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64DADFB1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3</w:t>
            </w:r>
          </w:p>
          <w:p w14:paraId="3BC463AA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4</w:t>
            </w:r>
          </w:p>
          <w:p w14:paraId="78304CD7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9</w:t>
            </w:r>
          </w:p>
          <w:p w14:paraId="7000DD5F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1</w:t>
            </w:r>
          </w:p>
        </w:tc>
        <w:tc>
          <w:tcPr>
            <w:tcW w:w="1149" w:type="dxa"/>
          </w:tcPr>
          <w:p w14:paraId="6C397CB8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74729EBE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20</w:t>
            </w:r>
          </w:p>
          <w:p w14:paraId="6C40E19F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0</w:t>
            </w:r>
          </w:p>
          <w:p w14:paraId="101C81AF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30A7BFDC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1284" w:type="dxa"/>
          </w:tcPr>
          <w:p w14:paraId="2E7837FC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550888F3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437ABA47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56491420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5</w:t>
            </w:r>
          </w:p>
          <w:p w14:paraId="4C9603C3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399" w:type="dxa"/>
          </w:tcPr>
          <w:p w14:paraId="321B3E83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5A39E5EE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9</w:t>
            </w:r>
          </w:p>
          <w:p w14:paraId="7A36BA18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208E145F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05B0387D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906" w:type="dxa"/>
            <w:vAlign w:val="center"/>
          </w:tcPr>
          <w:p w14:paraId="5473BAD2" w14:textId="77777777" w:rsidR="004D2D73" w:rsidRPr="00A56AA3" w:rsidRDefault="004D2D73" w:rsidP="005A75A6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74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1</w:t>
            </w:r>
          </w:p>
        </w:tc>
      </w:tr>
      <w:tr w:rsidR="004D2D73" w:rsidRPr="00FB54FB" w14:paraId="1225454A" w14:textId="77777777" w:rsidTr="005A75A6">
        <w:tc>
          <w:tcPr>
            <w:tcW w:w="2312" w:type="dxa"/>
          </w:tcPr>
          <w:p w14:paraId="16A5B3B6" w14:textId="77777777" w:rsidR="004D2D73" w:rsidRPr="00851EDA" w:rsidRDefault="004D2D73" w:rsidP="005A75A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851EDA">
              <w:rPr>
                <w:rFonts w:asciiTheme="minorHAnsi" w:hAnsiTheme="minorHAnsi" w:cstheme="minorHAnsi"/>
                <w:b/>
                <w:bCs/>
                <w:lang w:val="en-US"/>
              </w:rPr>
              <w:t>M-Stage</w:t>
            </w:r>
          </w:p>
          <w:p w14:paraId="6DEC0563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M0</w:t>
            </w:r>
          </w:p>
          <w:p w14:paraId="1297909E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M1</w:t>
            </w:r>
          </w:p>
          <w:p w14:paraId="5B93B55E" w14:textId="77777777" w:rsidR="004D2D73" w:rsidRPr="005F6AC2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5F6AC2">
              <w:rPr>
                <w:rFonts w:asciiTheme="minorHAnsi" w:hAnsiTheme="minorHAnsi" w:cstheme="minorHAnsi"/>
                <w:lang w:val="en-US"/>
              </w:rPr>
              <w:t xml:space="preserve">    n/a</w:t>
            </w:r>
          </w:p>
        </w:tc>
        <w:tc>
          <w:tcPr>
            <w:tcW w:w="1006" w:type="dxa"/>
          </w:tcPr>
          <w:p w14:paraId="4CA1CB49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76009E30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21</w:t>
            </w:r>
          </w:p>
          <w:p w14:paraId="10C17C25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2</w:t>
            </w:r>
          </w:p>
          <w:p w14:paraId="69C44FB6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149" w:type="dxa"/>
          </w:tcPr>
          <w:p w14:paraId="2B32E2C5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5A325763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8</w:t>
            </w:r>
          </w:p>
          <w:p w14:paraId="584F572A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7</w:t>
            </w:r>
          </w:p>
          <w:p w14:paraId="76CFDD2A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284" w:type="dxa"/>
          </w:tcPr>
          <w:p w14:paraId="1F649E94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7224533A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7699D280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062D7137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399" w:type="dxa"/>
          </w:tcPr>
          <w:p w14:paraId="185CF013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</w:p>
          <w:p w14:paraId="4072B902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0C304CBC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33FC74F5" w14:textId="77777777" w:rsidR="004D2D73" w:rsidRPr="00A56AA3" w:rsidRDefault="004D2D73" w:rsidP="005A75A6">
            <w:pPr>
              <w:rPr>
                <w:rFonts w:asciiTheme="minorHAnsi" w:hAnsiTheme="minorHAnsi" w:cstheme="minorHAnsi"/>
                <w:lang w:val="en-US"/>
              </w:rPr>
            </w:pPr>
            <w:r w:rsidRPr="00A56AA3">
              <w:rPr>
                <w:rFonts w:asciiTheme="minorHAnsi" w:hAnsiTheme="minorHAnsi" w:cstheme="minorHAnsi"/>
                <w:lang w:val="en-US"/>
              </w:rPr>
              <w:t>12</w:t>
            </w:r>
          </w:p>
        </w:tc>
        <w:tc>
          <w:tcPr>
            <w:tcW w:w="1906" w:type="dxa"/>
            <w:vAlign w:val="center"/>
          </w:tcPr>
          <w:p w14:paraId="771F985E" w14:textId="77777777" w:rsidR="004D2D73" w:rsidRPr="00A56AA3" w:rsidRDefault="004D2D73" w:rsidP="005A75A6">
            <w:pPr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1</w:t>
            </w:r>
          </w:p>
        </w:tc>
      </w:tr>
      <w:tr w:rsidR="00C5499B" w:rsidRPr="00907F0B" w14:paraId="52A07151" w14:textId="77777777" w:rsidTr="005A75A6">
        <w:tc>
          <w:tcPr>
            <w:tcW w:w="2312" w:type="dxa"/>
          </w:tcPr>
          <w:p w14:paraId="40C1ABBA" w14:textId="5EB1B71C" w:rsidR="00C5499B" w:rsidRPr="00907F0B" w:rsidRDefault="00C5499B" w:rsidP="00C5499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7F0B">
              <w:rPr>
                <w:rFonts w:asciiTheme="minorHAnsi" w:hAnsiTheme="minorHAnsi" w:cstheme="minorHAnsi"/>
                <w:b/>
                <w:bCs/>
                <w:lang w:val="en-US"/>
              </w:rPr>
              <w:t>MMR protein IHC</w:t>
            </w:r>
          </w:p>
          <w:p w14:paraId="60E5E765" w14:textId="24B00EF6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 xml:space="preserve">    MMR-</w:t>
            </w:r>
            <w:r w:rsidR="007B48BB" w:rsidRPr="00907F0B">
              <w:rPr>
                <w:rFonts w:asciiTheme="minorHAnsi" w:hAnsiTheme="minorHAnsi" w:cstheme="minorHAnsi"/>
                <w:lang w:val="en-US"/>
              </w:rPr>
              <w:t>deficient</w:t>
            </w:r>
          </w:p>
          <w:p w14:paraId="7BE4987A" w14:textId="46F38B48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 xml:space="preserve">    MMR-</w:t>
            </w:r>
            <w:r w:rsidR="007B48BB" w:rsidRPr="00907F0B">
              <w:rPr>
                <w:rFonts w:asciiTheme="minorHAnsi" w:hAnsiTheme="minorHAnsi" w:cstheme="minorHAnsi"/>
                <w:lang w:val="en-US"/>
              </w:rPr>
              <w:t>proficient</w:t>
            </w:r>
          </w:p>
          <w:p w14:paraId="2A67B647" w14:textId="0BBA8386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 xml:space="preserve">    n/a</w:t>
            </w:r>
          </w:p>
        </w:tc>
        <w:tc>
          <w:tcPr>
            <w:tcW w:w="1006" w:type="dxa"/>
          </w:tcPr>
          <w:p w14:paraId="7C2F4120" w14:textId="59B339D5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</w:p>
          <w:p w14:paraId="67073522" w14:textId="1960B11B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10</w:t>
            </w:r>
          </w:p>
          <w:p w14:paraId="3BE267A1" w14:textId="4BC8B690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53</w:t>
            </w:r>
          </w:p>
          <w:p w14:paraId="67C88766" w14:textId="6E107EBD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149" w:type="dxa"/>
          </w:tcPr>
          <w:p w14:paraId="77C5A0F2" w14:textId="77777777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</w:p>
          <w:p w14:paraId="73BC4E89" w14:textId="09DAFCFE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6</w:t>
            </w:r>
          </w:p>
          <w:p w14:paraId="1A1DC9E5" w14:textId="73CA3BEF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34</w:t>
            </w:r>
          </w:p>
          <w:p w14:paraId="12FF4A72" w14:textId="306A3E61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284" w:type="dxa"/>
          </w:tcPr>
          <w:p w14:paraId="6C3BAF8C" w14:textId="77777777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</w:p>
          <w:p w14:paraId="48CA8D03" w14:textId="76E7E122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1D908F5F" w14:textId="09C2792C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10</w:t>
            </w:r>
          </w:p>
          <w:p w14:paraId="66D7AA97" w14:textId="04AF3380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1399" w:type="dxa"/>
          </w:tcPr>
          <w:p w14:paraId="186888F8" w14:textId="77777777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</w:p>
          <w:p w14:paraId="7D5B42CB" w14:textId="505776E9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311E687F" w14:textId="4679B870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9</w:t>
            </w:r>
          </w:p>
          <w:p w14:paraId="7AB83F04" w14:textId="46A57AD3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906" w:type="dxa"/>
            <w:vAlign w:val="center"/>
          </w:tcPr>
          <w:p w14:paraId="09566655" w14:textId="131D9A99" w:rsidR="00C5499B" w:rsidRPr="00907F0B" w:rsidRDefault="00907F0B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0.6732</w:t>
            </w:r>
            <w:r w:rsidRPr="00907F0B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</w:tr>
      <w:tr w:rsidR="00C5499B" w:rsidRPr="002B3A19" w14:paraId="6C4B2ACE" w14:textId="77777777" w:rsidTr="005A75A6">
        <w:tc>
          <w:tcPr>
            <w:tcW w:w="2312" w:type="dxa"/>
          </w:tcPr>
          <w:p w14:paraId="5902082D" w14:textId="2253BBED" w:rsidR="00C5499B" w:rsidRPr="00907F0B" w:rsidRDefault="00C5499B" w:rsidP="00C5499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7F0B">
              <w:rPr>
                <w:rFonts w:asciiTheme="minorHAnsi" w:hAnsiTheme="minorHAnsi" w:cstheme="minorHAnsi"/>
                <w:b/>
                <w:bCs/>
                <w:lang w:val="en-US"/>
              </w:rPr>
              <w:t>MSI PCR</w:t>
            </w:r>
          </w:p>
          <w:p w14:paraId="3E009192" w14:textId="5525DB23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 xml:space="preserve">    MSI-high</w:t>
            </w:r>
          </w:p>
          <w:p w14:paraId="36DD651B" w14:textId="4E1064D7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 xml:space="preserve">    MSI-low</w:t>
            </w:r>
          </w:p>
          <w:p w14:paraId="71EB985F" w14:textId="09028570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 xml:space="preserve">    MSS (stable)</w:t>
            </w:r>
          </w:p>
          <w:p w14:paraId="7028113B" w14:textId="764172FD" w:rsidR="00C5499B" w:rsidRPr="00907F0B" w:rsidRDefault="00C5499B" w:rsidP="00C5499B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 xml:space="preserve">    n/a</w:t>
            </w:r>
          </w:p>
        </w:tc>
        <w:tc>
          <w:tcPr>
            <w:tcW w:w="1006" w:type="dxa"/>
          </w:tcPr>
          <w:p w14:paraId="5B94CEB6" w14:textId="77777777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</w:p>
          <w:p w14:paraId="76CAFC3F" w14:textId="5565DE32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9</w:t>
            </w:r>
          </w:p>
          <w:p w14:paraId="643BFECF" w14:textId="212C23C7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6CAB4A33" w14:textId="400A136F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5</w:t>
            </w:r>
          </w:p>
          <w:p w14:paraId="4C29F859" w14:textId="389D0564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53</w:t>
            </w:r>
          </w:p>
        </w:tc>
        <w:tc>
          <w:tcPr>
            <w:tcW w:w="1149" w:type="dxa"/>
          </w:tcPr>
          <w:p w14:paraId="7F702DA4" w14:textId="77777777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</w:p>
          <w:p w14:paraId="0D93E91D" w14:textId="7AE4939C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6</w:t>
            </w:r>
          </w:p>
          <w:p w14:paraId="7E62C3BD" w14:textId="356540D1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2DFC316F" w14:textId="2DFFB00C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3</w:t>
            </w:r>
          </w:p>
          <w:p w14:paraId="0129482D" w14:textId="4EE43263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32</w:t>
            </w:r>
          </w:p>
        </w:tc>
        <w:tc>
          <w:tcPr>
            <w:tcW w:w="1284" w:type="dxa"/>
          </w:tcPr>
          <w:p w14:paraId="2A645B5A" w14:textId="77777777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</w:p>
          <w:p w14:paraId="67115965" w14:textId="236DEC63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1F9F5F65" w14:textId="08745C42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401B6827" w14:textId="4B12656F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27C291A8" w14:textId="1BCA3A81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1399" w:type="dxa"/>
          </w:tcPr>
          <w:p w14:paraId="613A08C4" w14:textId="77777777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</w:p>
          <w:p w14:paraId="0A6F3A12" w14:textId="38331EE9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68138979" w14:textId="73040AA5" w:rsidR="00C5499B" w:rsidRPr="00907F0B" w:rsidRDefault="00C5499B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508DC4FE" w14:textId="1C35A564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6E5AB36B" w14:textId="6EA4D3AA" w:rsidR="00C5499B" w:rsidRPr="00907F0B" w:rsidRDefault="00140851" w:rsidP="00C5499B">
            <w:pPr>
              <w:rPr>
                <w:rFonts w:asciiTheme="minorHAnsi" w:hAnsiTheme="minorHAnsi" w:cstheme="minorHAnsi"/>
                <w:lang w:val="en-US"/>
              </w:rPr>
            </w:pPr>
            <w:r w:rsidRPr="00907F0B">
              <w:rPr>
                <w:rFonts w:asciiTheme="minorHAnsi" w:hAnsiTheme="minorHAnsi" w:cstheme="minorHAnsi"/>
                <w:lang w:val="en-US"/>
              </w:rPr>
              <w:t>13</w:t>
            </w:r>
          </w:p>
        </w:tc>
        <w:tc>
          <w:tcPr>
            <w:tcW w:w="1906" w:type="dxa"/>
            <w:vAlign w:val="center"/>
          </w:tcPr>
          <w:p w14:paraId="28A20FF6" w14:textId="3022DE32" w:rsidR="00C5499B" w:rsidRPr="00907F0B" w:rsidRDefault="00907F0B" w:rsidP="00C5499B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</w:tr>
    </w:tbl>
    <w:p w14:paraId="61ACD2D3" w14:textId="77777777" w:rsidR="007D63C8" w:rsidRDefault="007D63C8" w:rsidP="004D2D73">
      <w:pPr>
        <w:rPr>
          <w:rFonts w:asciiTheme="minorHAnsi" w:hAnsiTheme="minorHAnsi" w:cstheme="minorHAnsi"/>
          <w:lang w:val="en-US"/>
        </w:rPr>
      </w:pPr>
    </w:p>
    <w:p w14:paraId="37DB3683" w14:textId="49872BEC" w:rsidR="001D1BC4" w:rsidRPr="001D1BC4" w:rsidRDefault="001D1BC4" w:rsidP="004D2D73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>FAP expression in greater</w:t>
      </w:r>
      <w:r w:rsidRPr="004E3D7F">
        <w:rPr>
          <w:rFonts w:asciiTheme="minorHAnsi" w:hAnsiTheme="minorHAnsi" w:cstheme="minorHAnsi"/>
          <w:lang w:val="en-US"/>
        </w:rPr>
        <w:t xml:space="preserve"> than 1% and less than 10 % </w:t>
      </w:r>
      <w:r>
        <w:rPr>
          <w:rFonts w:asciiTheme="minorHAnsi" w:hAnsiTheme="minorHAnsi" w:cstheme="minorHAnsi"/>
          <w:lang w:val="en-US"/>
        </w:rPr>
        <w:t>of</w:t>
      </w:r>
      <w:r w:rsidRPr="004E3D7F">
        <w:rPr>
          <w:rFonts w:asciiTheme="minorHAnsi" w:hAnsiTheme="minorHAnsi" w:cstheme="minorHAnsi"/>
          <w:lang w:val="en-US"/>
        </w:rPr>
        <w:t xml:space="preserve"> stromal cells </w:t>
      </w:r>
      <w:r>
        <w:rPr>
          <w:rFonts w:asciiTheme="minorHAnsi" w:hAnsiTheme="minorHAnsi" w:cstheme="minorHAnsi"/>
          <w:lang w:val="en-US"/>
        </w:rPr>
        <w:t>was considered</w:t>
      </w:r>
      <w:r w:rsidRPr="004E3D7F">
        <w:rPr>
          <w:rFonts w:asciiTheme="minorHAnsi" w:hAnsiTheme="minorHAnsi" w:cstheme="minorHAnsi"/>
          <w:lang w:val="en-US"/>
        </w:rPr>
        <w:t xml:space="preserve"> low expression and samples with at least 10% FAP-positive cells as high expression.</w:t>
      </w:r>
      <w:r w:rsidR="00445990">
        <w:rPr>
          <w:rFonts w:asciiTheme="minorHAnsi" w:hAnsiTheme="minorHAnsi" w:cstheme="minorHAnsi"/>
          <w:lang w:val="en-US"/>
        </w:rPr>
        <w:br/>
      </w:r>
    </w:p>
    <w:p w14:paraId="6FC6FE9A" w14:textId="50C61FE4" w:rsidR="004D2D73" w:rsidRPr="00A56AA3" w:rsidRDefault="004D2D73" w:rsidP="004D2D73">
      <w:pPr>
        <w:rPr>
          <w:rFonts w:asciiTheme="minorHAnsi" w:hAnsiTheme="minorHAnsi" w:cstheme="minorHAnsi"/>
          <w:lang w:val="en-US"/>
        </w:rPr>
      </w:pPr>
      <w:r w:rsidRPr="00A56AA3">
        <w:rPr>
          <w:rFonts w:asciiTheme="minorHAnsi" w:hAnsiTheme="minorHAnsi" w:cstheme="minorHAnsi"/>
          <w:vertAlign w:val="superscript"/>
          <w:lang w:val="en-US"/>
        </w:rPr>
        <w:t xml:space="preserve">1 </w:t>
      </w:r>
      <w:r w:rsidR="00AD35B8" w:rsidRPr="00AD35B8">
        <w:rPr>
          <w:rFonts w:asciiTheme="minorHAnsi" w:hAnsiTheme="minorHAnsi" w:cstheme="minorHAnsi"/>
          <w:lang w:val="en-US"/>
        </w:rPr>
        <w:t>Wilcoxon rank-sum test</w:t>
      </w:r>
      <w:r w:rsidRPr="00A56AA3">
        <w:rPr>
          <w:rFonts w:asciiTheme="minorHAnsi" w:hAnsiTheme="minorHAnsi" w:cstheme="minorHAnsi"/>
          <w:lang w:val="en-US"/>
        </w:rPr>
        <w:t xml:space="preserve">, </w:t>
      </w:r>
      <w:r>
        <w:rPr>
          <w:rFonts w:asciiTheme="minorHAnsi" w:hAnsiTheme="minorHAnsi" w:cstheme="minorHAnsi"/>
          <w:vertAlign w:val="superscript"/>
          <w:lang w:val="en-US"/>
        </w:rPr>
        <w:t xml:space="preserve">2 </w:t>
      </w:r>
      <w:r>
        <w:rPr>
          <w:rFonts w:asciiTheme="minorHAnsi" w:hAnsiTheme="minorHAnsi" w:cstheme="minorHAnsi"/>
          <w:lang w:val="en-US"/>
        </w:rPr>
        <w:t xml:space="preserve">Fisher’s Exact Test, </w:t>
      </w:r>
      <w:r>
        <w:rPr>
          <w:rFonts w:asciiTheme="minorHAnsi" w:hAnsiTheme="minorHAnsi" w:cstheme="minorHAnsi"/>
          <w:vertAlign w:val="superscript"/>
          <w:lang w:val="en-US"/>
        </w:rPr>
        <w:t xml:space="preserve">3 </w:t>
      </w:r>
      <w:r>
        <w:rPr>
          <w:rFonts w:asciiTheme="minorHAnsi" w:hAnsiTheme="minorHAnsi" w:cstheme="minorHAnsi"/>
          <w:lang w:val="en-US"/>
        </w:rPr>
        <w:t>Pearson’s Chi-squared Test</w:t>
      </w:r>
    </w:p>
    <w:p w14:paraId="402250EF" w14:textId="77777777" w:rsidR="0062023D" w:rsidRPr="004D2D73" w:rsidRDefault="0062023D">
      <w:pPr>
        <w:rPr>
          <w:lang w:val="en-US"/>
        </w:rPr>
      </w:pPr>
    </w:p>
    <w:sectPr w:rsidR="0062023D" w:rsidRPr="004D2D73" w:rsidSect="009042C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E50"/>
    <w:rsid w:val="0005020D"/>
    <w:rsid w:val="000521FF"/>
    <w:rsid w:val="00076850"/>
    <w:rsid w:val="000C5E50"/>
    <w:rsid w:val="000F0243"/>
    <w:rsid w:val="00140851"/>
    <w:rsid w:val="00151857"/>
    <w:rsid w:val="00171927"/>
    <w:rsid w:val="001A29C7"/>
    <w:rsid w:val="001D1BC4"/>
    <w:rsid w:val="002012F7"/>
    <w:rsid w:val="00202A36"/>
    <w:rsid w:val="002110B6"/>
    <w:rsid w:val="00274444"/>
    <w:rsid w:val="002B3A19"/>
    <w:rsid w:val="00352218"/>
    <w:rsid w:val="003572A3"/>
    <w:rsid w:val="00410297"/>
    <w:rsid w:val="00445990"/>
    <w:rsid w:val="004A2421"/>
    <w:rsid w:val="004C512A"/>
    <w:rsid w:val="004D2D73"/>
    <w:rsid w:val="004D7E05"/>
    <w:rsid w:val="004E1BBF"/>
    <w:rsid w:val="005236F3"/>
    <w:rsid w:val="0057726A"/>
    <w:rsid w:val="005E597E"/>
    <w:rsid w:val="0060071E"/>
    <w:rsid w:val="0062023D"/>
    <w:rsid w:val="00632DD7"/>
    <w:rsid w:val="00657B42"/>
    <w:rsid w:val="00694C72"/>
    <w:rsid w:val="006C7299"/>
    <w:rsid w:val="006E663A"/>
    <w:rsid w:val="00733EEE"/>
    <w:rsid w:val="007873F9"/>
    <w:rsid w:val="007A014F"/>
    <w:rsid w:val="007A6864"/>
    <w:rsid w:val="007B48BB"/>
    <w:rsid w:val="007C603C"/>
    <w:rsid w:val="007D63C8"/>
    <w:rsid w:val="00801FB8"/>
    <w:rsid w:val="00844C03"/>
    <w:rsid w:val="00861AC1"/>
    <w:rsid w:val="0087265F"/>
    <w:rsid w:val="008B317A"/>
    <w:rsid w:val="008C1931"/>
    <w:rsid w:val="008C3E64"/>
    <w:rsid w:val="008C4C1C"/>
    <w:rsid w:val="009042C3"/>
    <w:rsid w:val="00907F0B"/>
    <w:rsid w:val="0093259F"/>
    <w:rsid w:val="009424EB"/>
    <w:rsid w:val="00963693"/>
    <w:rsid w:val="009810EC"/>
    <w:rsid w:val="0098502F"/>
    <w:rsid w:val="009B31FD"/>
    <w:rsid w:val="009D088B"/>
    <w:rsid w:val="00A1280B"/>
    <w:rsid w:val="00A35FD8"/>
    <w:rsid w:val="00A612AD"/>
    <w:rsid w:val="00A638C4"/>
    <w:rsid w:val="00A708C9"/>
    <w:rsid w:val="00AD35B8"/>
    <w:rsid w:val="00B052CC"/>
    <w:rsid w:val="00B1766E"/>
    <w:rsid w:val="00BA70A1"/>
    <w:rsid w:val="00BB2DCD"/>
    <w:rsid w:val="00BE557A"/>
    <w:rsid w:val="00C03D4B"/>
    <w:rsid w:val="00C460F6"/>
    <w:rsid w:val="00C5499B"/>
    <w:rsid w:val="00C54C69"/>
    <w:rsid w:val="00D2190E"/>
    <w:rsid w:val="00D24B05"/>
    <w:rsid w:val="00D32661"/>
    <w:rsid w:val="00D53EFC"/>
    <w:rsid w:val="00E011B9"/>
    <w:rsid w:val="00EE3D81"/>
    <w:rsid w:val="00EF4167"/>
    <w:rsid w:val="00F14402"/>
    <w:rsid w:val="00F428F3"/>
    <w:rsid w:val="00F72A1A"/>
    <w:rsid w:val="00FE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08229"/>
  <w15:chartTrackingRefBased/>
  <w15:docId w15:val="{1B803214-A7FB-5844-A5E9-03EA1C46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2D7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2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1030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istina Greimelmaier</cp:lastModifiedBy>
  <cp:revision>12</cp:revision>
  <cp:lastPrinted>2023-05-28T12:15:00Z</cp:lastPrinted>
  <dcterms:created xsi:type="dcterms:W3CDTF">2023-05-27T13:58:00Z</dcterms:created>
  <dcterms:modified xsi:type="dcterms:W3CDTF">2023-06-29T16:46:00Z</dcterms:modified>
</cp:coreProperties>
</file>